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 Top 100 under and over expressed genes in umbilical vein blood lymphocytes from GDM patients by RNA sequencing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Start w:id="1" w:name="_GoBack"/>
      <w:bookmarkEnd w:id="1"/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" w:type="dxa"/>
          <w:left w:w="103" w:type="dxa"/>
          <w:bottom w:w="15" w:type="dxa"/>
          <w:right w:w="108" w:type="dxa"/>
        </w:tblCellMar>
        <w:tblLook w:val="04a0" w:noVBand="1" w:noHBand="0" w:lastColumn="0" w:firstColumn="1" w:lastRow="0" w:firstRow="1"/>
      </w:tblPr>
      <w:tblGrid>
        <w:gridCol w:w="4964"/>
        <w:gridCol w:w="1275"/>
        <w:gridCol w:w="1419"/>
        <w:gridCol w:w="1000"/>
        <w:gridCol w:w="1088"/>
      </w:tblGrid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M</w:t>
            </w:r>
          </w:p>
        </w:tc>
        <w:tc>
          <w:tcPr>
            <w:tcW w:w="20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M vs. Con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p 100 under-expressed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LA class II histocompatibility antigen, DR beta 3chain  [Source:UniProtKB/Swiss-Prot;Acc:P7948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TPase, Na+/K+ transporting, alpha 4 polypeptide[Source:HGNC Symbol;Acc:HGNC:1407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ts variant 7 [Source:HGNC Symbol;Acc:HGNC:18160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DP-GlcNAc:betaGal beta-1,3-N-acetylglucosaminyltransferase-like 1 [Source:HGNCSymbol;Acc:HGNC:2172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ydroxycarboxylic acid receptor 3 [Source:HGNCSymbol;Acc:HGNC:1682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kocyte immunoglobulin-like receptor, subfamily A(with TM domain), member 4 [Source:HGNCSymbol;Acc:HGNC:1550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-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rboxylesterase 1 [Source:HGNCSymbol;Acc:HGNC:186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1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olute carrier family 6 (neutral amino acidtransporter), member 19 [Source:HGNCSymbol;Acc:HGNC:2796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78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olute carrier family 2 (facilitated glucosetransporter), member 4 [Source:HGNCSymbol;Acc:HGNC:110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4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I, DQalpha 2 [Source:HGNC Symbol;Acc:HGNC:494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8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arly growth response 1 [Source:HGNCSymbol;Acc:HGNC:323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2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rboxypeptidase A5 [Source:HGNCSymbol;Acc:HGNC:1572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40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1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-type lectin domain family 4, member F[Source:HGNC Symbol;Acc:HGNC:2535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4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8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rizzled class receptor 2 [Source:HGNCSymbol;Acc:HGNC:404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5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5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K6 homeobox 3 [Source:HGNC Symbol;Acc:HGNC:26328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BX domain protein 10 [Source:HGNCSymbol;Acc:HGNC:2635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2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8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ipartite motif containing 69 [Source:HGNCSymbol;Acc:HGNC:1785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2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8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spin [Source:HGNC Symbol;Acc:HGNC:13281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as homolog family member B [Source:HGNCSymbol;Acc:HGNC:66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8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ipocalin 8 [Source:HGNC Symbol;Acc:HGNC:27038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12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72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lutathione S-transferase mu 4 [Source:HGNCSymbol;Acc:HGNC:463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hemokine (C-X3-C motif) receptor 1 [Source:HGNCSymbol;Acc:HGNC:255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6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5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-induced protein with tetratricopeptiderepeats 1 [Source:HGNC Symbol;Acc:HGNC:540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inesin family member 26A [Source:HGNCSymbol;Acc:HGNC:2022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1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yippee-like 4 (Drosophila) [Source:HGNCSymbol;Acc:HGNC:1832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0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4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membrane protein 176A [Source:HGNCSymbol;Acc:HGNC:2493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9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-myc avian myelocytomatosis viral oncogene lungcarcinoma derived homolog [Source:HGNCSymbol;Acc:HGNC:75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euregulin 1 [Source:HGNC Symbol;Acc:HGNC:7997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3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ppressor APC domain containing 2 [Source:HGNCSymbol;Acc:HGNC:280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4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zinc finger protein 703 [Source:HGNCSymbol;Acc:HGNC:2588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17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eta-1,4-N-acetyl-galactosaminyl transferase 3[Source:HGNC Symbol;Acc:HGNC:2413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lutathione S-transferase mu 5 [Source:HGNCSymbol;Acc:HGNC:463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5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BJ murine osteosarcoma viral oncogene homolog[Source:HGNC Symbol;Acc:HGNC:379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2E+04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39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alic acid binding Ig-like lectin 1, sialoadhesin[Source:HGNC Symbol;Acc:HGNC:1112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0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otoferlin [Source:HGNC Symbol;Acc:HGNC:8515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72E+00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hemokine (C-C motif) receptor 2 [Source:HGNCSymbol;Acc:HGNC:160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olute carrier family 6 (neurotransmittertransporter, glycine), member 9 [Source:HGNCSymbol;Acc:HGNC:1105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amily with sequence similarity 118, member A[Source:HGNC Symbol;Acc:HGNC:131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5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46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X dynamin-like GTPase 1 [Source:HGNCSymbol;Acc:HGNC:753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0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kocyte immunoglobulin-like receptor, subfamily B(with TM and ITIM domains), member 5 [Source:HGNCSymbol;Acc:HGNC:66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h blood group, D antigen [Source:HGNCSymbol;Acc:HGNC:100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'-5'-oligoadenylate synthetase 1, 40/46kDa[Source:HGNC Symbol;Acc:HGNC:808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9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inase non-catalytic C-lobe domain (KIND)containing 1 [Source:HGNC Symbol;Acc:HGNC:2937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0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denosine deaminase, RNA-specific, B2 (non-functional) [Source:HGNC Symbol;Acc:HGNC:22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necrosis factor receptor superfamily, member8 [Source:HGNC Symbol;Acc:HGNC:1192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iled-coil alpha-helical rod protein 1[Source:HGNC Symbol;Acc:HGNC:1393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5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membrane protein 176B [Source:HGNCSymbol;Acc:HGNC:2959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7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5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erebellin 3 precursor [Source:HGNCSymbol;Acc:HGNC:2014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68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membrane protein 60 [Source:HGNCSymbol;Acc:HGNC:2175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1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ual specificity phosphatase 1 [Source:HGNCSymbol;Acc:HGNC:306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2E+04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60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olfactomedin 1 [Source:HGNC Symbol;Acc:HGNC:17187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4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otease, serine, 21 (testisin) [Source:HGNCSymbol;Acc:HGNC:948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locator protein 2 [Source:HGNCSymbol;Acc:HGNC:2125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8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, alpha-inducible protein 27 [Source:HGNCSymbol;Acc:HGNC:539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4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PH receptor B2 [Source:HGNC Symbol;Acc:HGNC:3393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91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eurotensin receptor 1 (high affinity) [Source:HGNCSymbol;Acc:HGNC:803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8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, alpha-inducible protein 6 [Source:HGNCSymbol;Acc:HGNC:405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5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3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tonal homolog 8 (Drosophila) [Source:HGNCSymbol;Acc:HGNC:2412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0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typical chemokine receptor 1 (Duffy blood group)[Source:HGNC Symbol;Acc:HGNC:403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rbohydrate (chondroitin 4) sulfotransferase 13[Source:HGNC Symbol;Acc:HGNC:217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9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4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-induced protein with tetratricopeptiderepeats 2 [Source:HGNC Symbol;Acc:HGNC:54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DC42 effector protein (Rho GTPase binding) 2[Source:HGNC Symbol;Acc:HGNC:1626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0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ytochrome P450, family 27, subfamily A,polypeptide 1 [Source:HGNC Symbol;Acc:HGNC:260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3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1[Source:HGNC Symbol;Acc:HGNC:32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60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 protein-coupled bile acid receptor 1 [Source:HGNCSymbol;Acc:HGNC:1968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0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6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ostaglandin-endoperoxide synthase 2(prostaglandin G/H synthase and cyclooxygenase)[Source:HGNC Symbol;Acc:HGNC:960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thyltransferase like 7A [Source:HGNCSymbol;Acc:HGNC:2455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pi-B transcription factor (Spi-1/PU.1 related)[Source:HGNC Symbol;Acc:HGNC:1124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0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ysbindin (dystrobrevin binding protein 1) domaincontaining 1 [Source:HGNC Symbol;Acc:HGNC:284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19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33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cetylcholinesterase (Yt blood group) [Source:HGNCSymbol;Acc:HGNC:10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erpin peptidase inhibitor, clade G (C1 inhibitor),member 1 [Source:HGNC Symbol;Acc:HGNC:122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-induced protein 44 [Source:HGNCSymbol;Acc:HGNC:1693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elch domain containing 7B [Source:HGNCSymbol;Acc:HGNC:2514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ppressor of cytokine signaling 3 [Source:HGNCSymbol;Acc:HGNC:1939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62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68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-induced protein with tetratricopeptiderepeats 3 [Source:HGNC Symbol;Acc:HGNC:541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6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h blood group, CcEe antigens [Source:HGNCSymbol;Acc:HGNC:1000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3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olute carrier family 46, member 2 [Source:HGNCSymbol;Acc:HGNC:160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erine peptidase inhibitor, Kunitz type 1[Source:HGNC Symbol;Acc:HGNC:1124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4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0/G1 switch 2 [Source:HGNC Symbol;Acc:HGNC:30229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1E+04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1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ysteine-rich secretory protein LCCL domaincontaining 2 [Source:HGNC Symbol;Acc:HGNC:2524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9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6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latelet factor 4 variant 1 [Source:HGNCSymbol;Acc:HGNC:886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8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erine/threonine kinase 32C [Source:HGNCSymbol;Acc:HGNC:2133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necrosis factor, alpha-induced protein 8-like2 [Source:HGNC Symbol;Acc:HGNC:2627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'-5'-oligoadenylate synthetase 3, 100kDa[Source:HGNC Symbol;Acc:HGNC:808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5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AAT/enhancer binding protein (C/EBP), delta[Source:HGNC Symbol;Acc:HGNC:183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0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4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, C[Source:HGNC Symbol;Acc:HGNC:49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1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8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UN domain containing 3A [Source:HGNCSymbol;Acc:HGNC:1698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oteinase 3 [Source:HGNC Symbol;Acc:HGNC:9495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7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oponin T type 1 (skeletal, slow) [Source:HGNCSymbol;Acc:HGNC:1194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ymphocyte antigen 6 complex, locus E [Source:HGNCSymbol;Acc:HGNC:672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hroom family member 1 [Source:HGNCSymbol;Acc:HGNC:2408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3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inesin light chain 3 [Source:HGNCSymbol;Acc:HGNC:2071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0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I, DR beta1 [Source:HGNC Symbol;Acc:HGNC:494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sialoglycoprotein receptor 1 [Source:HGNCSymbol;Acc:HGNC:74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6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1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ppression of tumorigenicity 14 (colon carcinoma)[Source:HGNC Symbol;Acc:HGNC:1134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4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-cell leukemia/lymphoma 1A [Source:HGNCSymbol;Acc:HGNC:1164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6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9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DC42 effector protein (Rho GTPase binding) 1[Source:HGNC Symbol;Acc:HGNC:1701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necrosis factor (ligand) superfamily, member10 [Source:HGNC Symbol;Acc:HGNC:1192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6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istone cluster 1, H3h [Source:HGNCSymbol;Acc:HGNC:477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9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3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eparan sulfate (glucosamine) 3-O-sulfotransferase1 [Source:HGNC Symbol;Acc:HGNC:519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97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M</w:t>
            </w:r>
          </w:p>
        </w:tc>
        <w:tc>
          <w:tcPr>
            <w:tcW w:w="20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DM vs. Con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p 100 over-expressed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, B[Source:HGNC Symbol;Acc:HGNC:493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0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5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051.1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lucose-6-phosphate isomerase [Source:HGNCSymbol;Acc:HGNC:445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53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2.66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necrosis factor receptor superfamily, member12A [Source:HGNC Symbol;Acc:HGNC:1815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8.62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COS ligand  [Source:UniProtKB/Swiss-Prot;Acc:O7514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0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3.52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kocyte immunoglobulin-like receptor, subfamily A(with TM domain), member 2 [Source:HGNCSymbol;Acc:HGNC:660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1.33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erpin peptidase inhibitor, clade A (alpha-1antiproteinase, antitrypsin), member 1 [Source:HGNCSymbol;Acc:HGNC:894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29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3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5.90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cine rich repeat containing 37, member A2[Source:HGNC Symbol;Acc:HGNC:3240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.87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lagen, type I, alpha 1 [Source:HGNCSymbol;Acc:HGNC:219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0.06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uclear receptor interacting protein 3 [Source:HGNCSymbol;Acc:HGNC:116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9.87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ukaryotic translation initiation factor 5A-like 1[Source:HGNC Symbol;Acc:HGNC:1741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8.1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aminin, beta 1 [Source:HGNC Symbol;Acc:HGNC:6486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6.30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iled-coil domain containing 3 [Source:HGNCSymbol;Acc:HGNC:2381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6.30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aminin, beta 3 [Source:HGNC Symbol;Acc:HGNC:6490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5.36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(3)mbt-like 4 (Drosophila) [Source:HGNCSymbol;Acc:HGNC:2667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3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4.42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ytochrome P450, family 2, subfamily D, polypeptide6 [Source:HGNC Symbol;Acc:HGNC:262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6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2.54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, B[Source:HGNC Symbol;Acc:HGNC:493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1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.22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leckstrin homology-like domain, family A, member 1[Source:HGNC Symbol;Acc:HGNC:89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8.60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laudin 1 [Source:HGNC Symbol;Acc:HGNC:2032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8.31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hreonine synthase-like 2 (S. cerevisiae)[Source:HGNC Symbol;Acc:HGNC:2560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56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4.65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lagen, type I, alpha 2 [Source:HGNCSymbol;Acc:HGNC:219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2.40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kocyte immunoglobulin-like receptor, subfamily B(with TM and ITIM domains), member 3 [Source:HGNCSymbol;Acc:HGNC:660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0.96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GFI-A binding protein 2 (EGR1 binding protein 2)[Source:HGNC Symbol;Acc:HGNC:762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1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9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26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une homolog 2 (Drosophila) [Source:HGNCSymbol;Acc:HGNC:252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22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12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pithelial membrane protein 1 [Source:HGNCSymbol;Acc:HGNC:33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00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olute carrier family 2 (facilitated glucosetransporter), member 14 [Source:HGNCSymbol;Acc:HGNC:1830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29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9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55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myloid beta (A4) precursor protein-binding, familyA, member 2 [Source:HGNC Symbol;Acc:HGNC:57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25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8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33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olgin A6 family-like 9 [Source:HGNCSymbol;Acc:HGNC:3722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25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6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1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EAD (Asp-Glu-Ala-Asp) box polypeptide 39B[Source:HGNC Symbol;Acc:HGNC:1391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40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lanoma cell adhesion molecule [Source:HGNCSymbol;Acc:HGNC:693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2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hrombospondin 1 [Source:HGNCSymbol;Acc:HGNC:1178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63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5E+04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04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ual specificity phosphatase 6 [Source:HGNCSymbol;Acc:HGNC:307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3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99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94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ostaglandin E synthase [Source:HGNCSymbol;Acc:HGNC:959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83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grin, alpha D [Source:HGNCSymbol;Acc:HGNC:614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4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ningioma (disrupted in balanced translocation) 1[Source:HGNC Symbol;Acc:HGNC:718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3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ual specificity phosphatase 4 [Source:HGNCSymbol;Acc:HGNC:307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1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8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yntaxin 1A (brain) [Source:HGNCSymbol;Acc:HGNC:114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6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5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lutamate receptor, metabotropic 2 [Source:HGNCSymbol;Acc:HGNC:459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27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0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jor histocompatibility complex, class I, B[Source:HGNC Symbol;Acc:HGNC:493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9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1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39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hemokine (C-C motif) receptor 4 [Source:HGNCSymbol;Acc:HGNC:160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2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3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8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 induced transmembrane protein 5[Source:HGNC Symbol;Acc:HGNC:1664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25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22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phingosine-1-phosphate receptor 2 [Source:HGNCSymbol;Acc:HGNC:316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12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leukin 1 receptor-like 1 [Source:HGNCSymbol;Acc:HGNC:599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29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6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0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atural killer cell cytotoxicity receptor 3 ligand1 [Source:HGNC Symbol;Acc:HGNC:4240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25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4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8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trilin 1, cartilage matrix protein [Source:HGNCSymbol;Acc:HGNC:690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2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4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Wiskott-Aldrich syndrome-like [Source:HGNCSymbol;Acc:HGNC:1273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8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85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OS-like antigen 1 [Source:HGNCSymbol;Acc:HGNC:1371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1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3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72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amma-aminobutyric acid (GABA) A receptor, epsilon[Source:HGNC Symbol;Acc:HGNC:408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0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71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yanodine receptor 3 [Source:HGNCSymbol;Acc:HGNC:1048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25E+00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65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63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ree fatty acid receptor 1 [Source:HGNCSymbol;Acc:HGNC:449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59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uclear receptor subfamily 4, group A, member 3[Source:HGNC Symbol;Acc:HGNC:798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8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3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58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trix metallopeptidase 8 [Source:HGNCSymbol;Acc:HGNC:717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3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9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es family bHLH transcription factor 1 [Source:HGNCSymbol;Acc:HGNC:519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7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8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rmin, ERM-like protein [Source:HGNCSymbol;Acc:HGNC:2920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itogen-activated protein kinase 6 [Source:HGNCSymbol;Acc:HGNC:687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36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ADH dehydrogenase (ubiquinone) flavoprotein 2,24kDa [Source:HGNC Symbol;Acc:HGNC:771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16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ntigen p97 (melanoma associated) identified bymonoclonal antibodies 133.2 and 96.5 [Source:HGNCSymbol;Acc:HGNC:703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30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01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emoglobin, zeta [Source:HGNCSymbol;Acc:HGNC:483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6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4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phingosine-1-phosphate phosphatase 2 [Source:HGNCSymbol;Acc:HGNC:1995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2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6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reidopropionase, beta [Source:HGNCSymbol;Acc:HGNC:1629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4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hosphodiesterase 4D, cAMP-specific [Source:HGNCSymbol;Acc:HGNC:878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8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4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aptoglobin [Source:HGNC Symbol;Acc:HGNC:5141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0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3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3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 kinase (PRKA) anchor protein 12 [Source:HGNCSymbol;Acc:HGNC:37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7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SHD region gene 1 family, member B [Source:HGNCSymbol;Acc:HGNC:1579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1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77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orosomucoid 1 [Source:HGNC Symbol;Acc:HGNC:8498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6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67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zinc finger protein 462 [Source:HGNCSymbol;Acc:HGNC:2168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66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ctodermal-neural cortex 1 (with BTB domain)[Source:HGNC Symbol;Acc:HGNC:334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7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6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ypermethylated in cancer 1 [Source:HGNCSymbol;Acc:HGNC:490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4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3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3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MAD family member 7 [Source:HGNCSymbol;Acc:HGNC:677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5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3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nkyrin repeat domain 36 [Source:HGNCSymbol;Acc:HGNC:2407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49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49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trix metallopeptidase 9 [Source:HGNCSymbol;Acc:HGNC:717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5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43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inesin family member 19 [Source:HGNCSymbol;Acc:HGNC:2673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78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38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kinesin family member 16B [Source:HGNCSymbol;Acc:HGNC:1586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43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ipocalin 2 [Source:HGNC Symbol;Acc:HGNC:6526]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3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73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3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necrosis factor receptor superfamily, member21 [Source:HGNC Symbol;Acc:HGNC:1346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7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2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duronate 2-sulfatase (Hunter syndrome) [Source:UniProtKB/TrEMBL;Acc:B3KWA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20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1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zinc finger and BTB domain containing 43[Source:HGNC Symbol;Acc:HGNC:1790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6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0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umor protein p53 inducible nuclear protein 2[Source:HGNC Symbol;Acc:HGNC:1610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3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3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8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thelicidin antimicrobial peptide [Source:HGNCSymbol;Acc:HGNC:147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2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7E+04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7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RP1 (general receptor for phosphoinositides 1)-associated scaffold protein [Source:HGNCSymbol;Acc:HGNC:1870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4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3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6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oxidized low density lipoprotein (lectin-like)receptor 1 [Source:HGNC Symbol;Acc:HGNC:81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8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6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cobalamin I (vitamin B12 binding protein, Rbinder family) [Source:HGNC Symbol;Acc:HGNC:11652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84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 protein-coupled receptor associated sortingprotein 1 [Source:HGNC Symbol;Acc:HGNC:2483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1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2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iled-coil domain containing 85C [Source:HGNCSymbol;Acc:HGNC:3545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47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8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99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zinc finger protein 532 [Source:HGNCSymbol;Acc:HGNC:3094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8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99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c fragment of IgG, low affinity IIIb, receptor(CD16b) [Source:HGNC Symbol;Acc:HGNC:3620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06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9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85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ucine zipper putative tumor suppressor 3[Source:UniProtKB/Swiss-Prot;Acc:O6029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1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36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5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ing finger protein 207 [Source:HGNCSymbol;Acc:HGNC:3294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79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4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2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feron regulatory factor 9[Source:UniProtKB/TrEMBL;Acc:A0A0B4J29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37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.82E+01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1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egulator of G-protein signaling 1 [Source:HGNCSymbol;Acc:HGNC:999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6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7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egulator of G-protein signaling 16 [Source:HGNCSymbol;Acc:HGNC:999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8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ah E3 ubiquitin protein ligase 1 [Source:HGNCSymbol;Acc:HGNC:10857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40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5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7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-rel avian reticuloendotheliosis viral oncogenehomolog [Source:HGNC Symbol;Acc:HGNC:995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12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1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5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em-1 homolog c (C. elegans) [Source:HGNCSymbol;Acc:HGNC:16933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95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4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ransmembrane protein 88 [Source:HGNCSymbol;Acc:HGNC:32371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33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67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3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CDD-inducible poly(ADP-ribose) polymerase[Source:HGNC Symbol;Acc:HGNC:23696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92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42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3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eptidylprolyl isomerase F [Source:HGNCSymbol;Acc:HGNC:9259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66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97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8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ytochrome P450, family 4, subfamily V, polypeptide2 [Source:HGNC Symbol;Acc:HGNC:23198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.80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7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istidine decarboxylase [Source:HGNCSymbol;Acc:HGNC:4855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80E+02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30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0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olo-like kinase 3 [Source:HGNCSymbol;Acc:HGNC:215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6E+03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68E+03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48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DP-GlcNAc:betaGal beta-1,3-N-acetylglucosaminyltransferase 5 [Source:HGNCSymbol;Acc:HGNC:15684]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71E+01</w:t>
            </w:r>
          </w:p>
        </w:tc>
        <w:tc>
          <w:tcPr>
            <w:tcW w:w="14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29E+02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471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header="0" w:top="1440" w:footer="0" w:bottom="144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sz w:val="21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字符"/>
    <w:basedOn w:val="DefaultParagraphFont"/>
    <w:link w:val="a3"/>
    <w:uiPriority w:val="99"/>
    <w:qFormat/>
    <w:rsid w:val="00aa0580"/>
    <w:rPr>
      <w:sz w:val="18"/>
      <w:szCs w:val="18"/>
    </w:rPr>
  </w:style>
  <w:style w:type="character" w:styleId="Style15" w:customStyle="1">
    <w:name w:val="页脚字符"/>
    <w:basedOn w:val="DefaultParagraphFont"/>
    <w:link w:val="a5"/>
    <w:uiPriority w:val="99"/>
    <w:qFormat/>
    <w:rsid w:val="00aa0580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a4"/>
    <w:uiPriority w:val="99"/>
    <w:unhideWhenUsed/>
    <w:rsid w:val="00aa0580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a6"/>
    <w:uiPriority w:val="99"/>
    <w:unhideWhenUsed/>
    <w:rsid w:val="00aa0580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5.2.3.3$MacOSX_X86_64 LibreOffice_project/d54a8868f08a7b39642414cf2c8ef2f228f780cf</Application>
  <Pages>12</Pages>
  <Words>2045</Words>
  <Characters>18836</Characters>
  <CharactersWithSpaces>19864</CharactersWithSpaces>
  <Paragraphs>10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2:53:00Z</dcterms:created>
  <dc:creator>yzhang415@163.com</dc:creator>
  <dc:description/>
  <dc:language>en-US</dc:language>
  <cp:lastModifiedBy/>
  <dcterms:modified xsi:type="dcterms:W3CDTF">2017-09-13T17:07:3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